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E62E3" w14:textId="685FA651" w:rsidR="00AF78D1" w:rsidRDefault="00072412" w:rsidP="00AF78D1">
      <w:pPr>
        <w:pStyle w:val="Caption"/>
        <w:spacing w:after="120" w:line="480" w:lineRule="auto"/>
        <w:rPr>
          <w:rFonts w:ascii="Times New Roman" w:hAnsi="Times New Roman" w:cs="Times New Roman"/>
          <w:b/>
          <w:i w:val="0"/>
          <w:sz w:val="22"/>
        </w:rPr>
      </w:pPr>
      <w:r>
        <w:rPr>
          <w:rFonts w:ascii="Times New Roman" w:hAnsi="Times New Roman" w:cs="Times New Roman"/>
          <w:b/>
          <w:i w:val="0"/>
          <w:sz w:val="22"/>
        </w:rPr>
        <w:t>S</w:t>
      </w:r>
      <w:r w:rsidR="00AF78D1">
        <w:rPr>
          <w:rFonts w:ascii="Times New Roman" w:hAnsi="Times New Roman" w:cs="Times New Roman"/>
          <w:b/>
          <w:i w:val="0"/>
          <w:sz w:val="22"/>
        </w:rPr>
        <w:t>2</w:t>
      </w:r>
      <w:r>
        <w:rPr>
          <w:rFonts w:ascii="Times New Roman" w:hAnsi="Times New Roman" w:cs="Times New Roman"/>
          <w:b/>
          <w:i w:val="0"/>
          <w:sz w:val="22"/>
        </w:rPr>
        <w:t xml:space="preserve"> Table</w:t>
      </w:r>
      <w:bookmarkStart w:id="0" w:name="_GoBack"/>
      <w:bookmarkEnd w:id="0"/>
      <w:r w:rsidR="00AF78D1" w:rsidRPr="00DE07D7">
        <w:rPr>
          <w:rFonts w:ascii="Times New Roman" w:hAnsi="Times New Roman" w:cs="Times New Roman"/>
          <w:b/>
          <w:i w:val="0"/>
          <w:sz w:val="22"/>
        </w:rPr>
        <w:t xml:space="preserve">: </w:t>
      </w:r>
      <w:r w:rsidR="00AF78D1" w:rsidRPr="005B1E08">
        <w:rPr>
          <w:rFonts w:ascii="Times New Roman" w:hAnsi="Times New Roman" w:cs="Times New Roman"/>
          <w:b/>
          <w:i w:val="0"/>
          <w:sz w:val="22"/>
        </w:rPr>
        <w:t>Relationships between status of receiving content of ANC and background characteristics, among women who have attended ANC (N=4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974"/>
        <w:gridCol w:w="1676"/>
        <w:gridCol w:w="1616"/>
        <w:gridCol w:w="534"/>
        <w:gridCol w:w="841"/>
        <w:gridCol w:w="883"/>
        <w:gridCol w:w="564"/>
        <w:gridCol w:w="1045"/>
        <w:gridCol w:w="931"/>
        <w:gridCol w:w="615"/>
        <w:gridCol w:w="848"/>
        <w:gridCol w:w="773"/>
      </w:tblGrid>
      <w:tr w:rsidR="00AF78D1" w:rsidRPr="00F4351F" w14:paraId="0ED8D3CA" w14:textId="77777777" w:rsidTr="00A74CF2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68CA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sz w:val="18"/>
                <w:szCs w:val="18"/>
              </w:rPr>
              <w:t xml:space="preserve">Background characteristic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514C7" w14:textId="77777777" w:rsidR="00AF78D1" w:rsidRPr="00F4351F" w:rsidRDefault="00AF78D1" w:rsidP="00A74CF2">
            <w:pPr>
              <w:ind w:left="-43" w:right="-4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Physical examination (blood pressure&amp; abdominal examination&amp; weight measured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F8D3" w14:textId="77777777" w:rsidR="00AF78D1" w:rsidRPr="00F4351F" w:rsidRDefault="00AF78D1" w:rsidP="00A74CF2">
            <w:pPr>
              <w:ind w:left="-43" w:right="-4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reening tests 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urine test&amp; blood test&amp; USG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8B06" w14:textId="77777777" w:rsidR="00AF78D1" w:rsidRPr="00F4351F" w:rsidRDefault="00AF78D1" w:rsidP="00A74CF2">
            <w:pPr>
              <w:ind w:left="-43" w:right="-43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gramStart"/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Counselling  (</w:t>
            </w:r>
            <w:proofErr w:type="gramEnd"/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DSC &amp; CSC &amp; privacy)</w:t>
            </w:r>
          </w:p>
        </w:tc>
        <w:tc>
          <w:tcPr>
            <w:tcW w:w="22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2CE2" w14:textId="77777777" w:rsidR="00AF78D1" w:rsidRPr="00F4351F" w:rsidRDefault="00AF78D1" w:rsidP="00A74CF2">
            <w:pPr>
              <w:ind w:left="-43" w:right="-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AF78D1" w:rsidRPr="00F4351F" w14:paraId="282E349A" w14:textId="77777777" w:rsidTr="00A74CF2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19F43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78DA2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2D7D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OR (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AB945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AOR (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29A5B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836E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OR (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DBDE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AOR (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A360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578A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OR (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35C7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AOR (CI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3FBAB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A9EF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OR (CI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155B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sz w:val="18"/>
                <w:szCs w:val="18"/>
              </w:rPr>
              <w:t>AOR (CI)</w:t>
            </w:r>
          </w:p>
        </w:tc>
      </w:tr>
      <w:tr w:rsidR="00AF78D1" w:rsidRPr="00F4351F" w14:paraId="16F0ACD6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CB32" w14:textId="77777777" w:rsidR="00AF78D1" w:rsidRPr="00F4351F" w:rsidRDefault="00AF78D1" w:rsidP="00A74C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Age of wom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013E913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E14250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B9CAAF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A16A52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78C852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A9C747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4EF8A9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BA64DA0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FCD1FB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F1088BC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5A8C8F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CF11F6" w14:textId="77777777" w:rsidR="00AF78D1" w:rsidRPr="00F4351F" w:rsidRDefault="00AF78D1" w:rsidP="00A7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8D1" w:rsidRPr="00F4351F" w14:paraId="317618B2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35680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5-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A2E4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92CB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3B48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9023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6AF48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F1294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8A52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F73A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D440A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7F08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41E8D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CC15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</w:tr>
      <w:tr w:rsidR="00AF78D1" w:rsidRPr="00F4351F" w14:paraId="5BCEBD26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410E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2682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1ED7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EE30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7D79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5715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4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957F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5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07E4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8C0F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,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F511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,1.7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5DFC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5BC2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2,2.7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F806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2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2C001267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35B2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5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7ADC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37DE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18DB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7537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8F05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5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90EB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5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6B63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9EC5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,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CCFE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,1.7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1766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886B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4FBE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7CDBC2B4" w14:textId="77777777" w:rsidTr="00A74CF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B24B" w14:textId="77777777" w:rsidR="00AF78D1" w:rsidRPr="00F4351F" w:rsidRDefault="00AF78D1" w:rsidP="00A74CF2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ducation- wom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9A958E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6825C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7F12A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FC2B39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13025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4DE59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6E138B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EF0AA1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BA121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54DF1C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5001E7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09CDD1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F78D1" w:rsidRPr="00F4351F" w14:paraId="6FBB395B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686E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0-4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8134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A540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6322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91C3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5668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B80E4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C6BA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A50FE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1CEA7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1C73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46E0F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F1090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</w:tr>
      <w:tr w:rsidR="00AF78D1" w:rsidRPr="00F4351F" w14:paraId="4680AD1A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381D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5-9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9ABA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A9D3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ED999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5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9736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CBF1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1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C71B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,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3131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0D17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 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,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FC5B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5,1.3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0425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EB79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4D79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,1.7)</w:t>
            </w:r>
          </w:p>
        </w:tc>
      </w:tr>
      <w:tr w:rsidR="00AF78D1" w:rsidRPr="00F4351F" w14:paraId="6BB89D30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9D14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≥10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FF1E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07C3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94A0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8D8E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6469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2.2,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F414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76D7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F956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326C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,1.9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24C2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1053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1983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54D3014F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3147" w14:textId="77777777" w:rsidR="00AF78D1" w:rsidRPr="00F4351F" w:rsidRDefault="00AF78D1" w:rsidP="00A74C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ducation-husban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362790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98B70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B32B6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94619D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71860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30552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405884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90B08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DCFD99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DC684C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79A2D0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BD9A3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F78D1" w:rsidRPr="00F4351F" w14:paraId="29C7EBFD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03CC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0-4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C899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84A71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94F0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A846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5DBEE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E6A5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70FB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0680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0B41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5A3A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3B20D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9701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</w:tr>
      <w:tr w:rsidR="00AF78D1" w:rsidRPr="00F4351F" w14:paraId="163C6562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50E97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5-9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DB43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7511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F82A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5091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A232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25AD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,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72D5B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EE7B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C1D8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,1.6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60A9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1A89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EC8D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5,1.4)</w:t>
            </w:r>
          </w:p>
        </w:tc>
      </w:tr>
      <w:tr w:rsidR="00AF78D1" w:rsidRPr="00F4351F" w14:paraId="79E36609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22B1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≥10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19BB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FBD4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C578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6CBF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C495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6F47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E1D6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9CE0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1E0C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,3.6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9CE6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0D6A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8BC0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4D5BC658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E5843" w14:textId="77777777" w:rsidR="00AF78D1" w:rsidRPr="00F4351F" w:rsidRDefault="00AF78D1" w:rsidP="00A74C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li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1CD8E2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B9281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432FC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8DAFA7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B986DE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1BC7D9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2B3226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F2F8DE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64D12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B8C25F" w14:textId="77777777" w:rsidR="00AF78D1" w:rsidRPr="002D5E04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705A45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7F1BD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F78D1" w:rsidRPr="00F4351F" w14:paraId="60AAD952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5037F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F3FDB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58785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DAA4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A254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4290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7838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3,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EC26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44E1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3D6E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,2.2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8A8B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C9ED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4.8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6605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4F7A34C8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01853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usli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1F37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59809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66484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AEE3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1EB7B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3A14E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FFC1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6AE2A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43063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1297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C2D3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F782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</w:tr>
      <w:tr w:rsidR="00AF78D1" w:rsidRPr="00F4351F" w14:paraId="5C9F9B53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7AE8E" w14:textId="77777777" w:rsidR="00AF78D1" w:rsidRPr="00F4351F" w:rsidRDefault="00AF78D1" w:rsidP="00A74CF2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Wealth Qui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004584" w14:textId="77777777" w:rsidR="00AF78D1" w:rsidRPr="00F4351F" w:rsidRDefault="00AF78D1" w:rsidP="00A74CF2">
            <w:pPr>
              <w:pStyle w:val="NoSpacing"/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77C12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3ACE9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14384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BF789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815A3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6F06B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6245D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A1D55D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73F18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506882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A17F5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F78D1" w:rsidRPr="00F4351F" w14:paraId="39636DB3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B41D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Lowe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8AB2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9EEBA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1209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8D38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7262C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0612B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C79C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81E2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BBCF3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CAE3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2C95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C227A" w14:textId="77777777" w:rsidR="00AF78D1" w:rsidRPr="00F4351F" w:rsidRDefault="00AF78D1" w:rsidP="00A74C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</w:tr>
      <w:tr w:rsidR="00AF78D1" w:rsidRPr="00F4351F" w14:paraId="62DF97A3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43B87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Secon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C792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1394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ECCF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9922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95A4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A8594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  <w:p w14:paraId="2E753DA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BE39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8396E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,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015A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,1.5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BF96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B5AF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 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,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E070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5,2.1)</w:t>
            </w:r>
          </w:p>
        </w:tc>
      </w:tr>
      <w:tr w:rsidR="00AF78D1" w:rsidRPr="00F4351F" w14:paraId="67EC5960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4618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Midd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2E68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3954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,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2876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1669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A79F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5C5E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6329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EC3F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1762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3.4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FC88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CF2FC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25E6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24C9E2BD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DAE69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Four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8D9A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17CC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,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BE9B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191D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3E4F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3,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433F3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99EC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C5C2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74E29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3.4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E2B2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A29B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04F2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6A755C74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3663" w14:textId="77777777" w:rsidR="00AF78D1" w:rsidRPr="00F4351F" w:rsidRDefault="00AF78D1" w:rsidP="00A74CF2">
            <w:pPr>
              <w:ind w:left="27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Highe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F69F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E178F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,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A206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,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8E6C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958E6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440D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8C81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196A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3,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CDB75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2,4.7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BF517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6482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 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,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BB18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4,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78D1" w:rsidRPr="00F4351F" w14:paraId="457F1D8E" w14:textId="77777777" w:rsidTr="00A74CF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8CFFE" w14:textId="77777777" w:rsidR="00AF78D1" w:rsidRPr="00F4351F" w:rsidRDefault="00AF78D1" w:rsidP="00A74C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435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014CB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AA190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4E7C8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CAEA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55C6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7323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F1EEF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A28952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AE81A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71B11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7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62B0D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E5D54" w14:textId="77777777" w:rsidR="00AF78D1" w:rsidRPr="00F4351F" w:rsidRDefault="00AF78D1" w:rsidP="00A74CF2">
            <w:pPr>
              <w:ind w:left="-58" w:right="-5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35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40A25223" w14:textId="77777777" w:rsidR="0019042D" w:rsidRDefault="0019042D"/>
    <w:sectPr w:rsidR="0019042D" w:rsidSect="00AF78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D1"/>
    <w:rsid w:val="00072412"/>
    <w:rsid w:val="0019042D"/>
    <w:rsid w:val="00AF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CE8A7"/>
  <w15:chartTrackingRefBased/>
  <w15:docId w15:val="{8013D608-B427-47E9-A97E-C4A0E6DA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8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78D1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AF78D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F78D1"/>
    <w:pPr>
      <w:spacing w:after="0" w:line="240" w:lineRule="auto"/>
    </w:pPr>
    <w:rPr>
      <w:rFonts w:eastAsiaTheme="minorEastAsia"/>
      <w:lang w:val="en-AU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F78D1"/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Ehsan</dc:creator>
  <cp:keywords/>
  <dc:description/>
  <cp:lastModifiedBy>RAHMAN Ehsan</cp:lastModifiedBy>
  <cp:revision>2</cp:revision>
  <dcterms:created xsi:type="dcterms:W3CDTF">2018-11-07T22:06:00Z</dcterms:created>
  <dcterms:modified xsi:type="dcterms:W3CDTF">2018-11-07T22:31:00Z</dcterms:modified>
</cp:coreProperties>
</file>